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8537335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11D2E07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65FF001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34430E2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except date)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21C3C6D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4CCAB2E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FE485BC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E62F5FF" w:rsidR="00FB3483" w:rsidRPr="006637FF" w:rsidRDefault="00D75B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99344FC" w:rsidR="00930A31" w:rsidRPr="006637FF" w:rsidRDefault="00D75B7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FABEB6B" w:rsidR="00930A31" w:rsidRPr="006637FF" w:rsidRDefault="00D75B7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0E88F9E" w:rsidR="00077B44" w:rsidRPr="006637FF" w:rsidRDefault="00D75B7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960B16E" w:rsidR="00077B44" w:rsidRPr="006637FF" w:rsidRDefault="00D75B7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.A. 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00B97521" w:rsidR="00947707" w:rsidRPr="00930A31" w:rsidRDefault="009C122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5CE9644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1222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75B7B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654</Characters>
  <Application>Microsoft Office Word</Application>
  <DocSecurity>0</DocSecurity>
  <Lines>23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atelijn Blok</cp:lastModifiedBy>
  <cp:revision>3</cp:revision>
  <cp:lastPrinted>2020-11-24T03:02:00Z</cp:lastPrinted>
  <dcterms:created xsi:type="dcterms:W3CDTF">2022-10-03T13:21:00Z</dcterms:created>
  <dcterms:modified xsi:type="dcterms:W3CDTF">2023-01-14T01:56:00Z</dcterms:modified>
</cp:coreProperties>
</file>